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D1BFC" w:rsidR="001D1BFC" w:rsidP="001D1BFC" w:rsidRDefault="001D1BFC" w14:paraId="5DA7A478" w14:textId="56798907">
      <w:pPr>
        <w:spacing w:line="276" w:lineRule="auto"/>
        <w:jc w:val="both"/>
        <w:outlineLvl w:val="0"/>
        <w:rPr>
          <w:rFonts w:ascii="Arial" w:hAnsi="Arial" w:eastAsia="Verdana" w:cs="Arial"/>
          <w:b/>
          <w:bCs/>
          <w:kern w:val="0"/>
          <w:sz w:val="26"/>
          <w:szCs w:val="24"/>
          <w:lang w:val="en-US"/>
          <w14:ligatures w14:val="none"/>
        </w:rPr>
      </w:pPr>
      <w:r w:rsidRPr="001D1BFC">
        <w:rPr>
          <w:rFonts w:ascii="Arial" w:hAnsi="Arial" w:eastAsia="Verdana" w:cs="Arial"/>
          <w:b/>
          <w:bCs/>
          <w:kern w:val="0"/>
          <w:sz w:val="26"/>
          <w:szCs w:val="24"/>
          <w:lang w:val="en-US"/>
          <w14:ligatures w14:val="none"/>
        </w:rPr>
        <w:t xml:space="preserve">Supplement: Search strategies </w:t>
      </w:r>
    </w:p>
    <w:p w:rsidRPr="001D1BFC" w:rsidR="001D1BFC" w:rsidP="001D1BFC" w:rsidRDefault="001D1BFC" w14:paraId="035D8768" w14:textId="77777777">
      <w:pPr>
        <w:spacing w:line="276" w:lineRule="auto"/>
        <w:jc w:val="both"/>
        <w:outlineLvl w:val="1"/>
        <w:rPr>
          <w:rFonts w:ascii="Arial" w:hAnsi="Arial" w:eastAsia="Verdana" w:cs="Arial"/>
          <w:b/>
          <w:kern w:val="0"/>
          <w:sz w:val="24"/>
          <w:lang w:val="en-US"/>
          <w14:ligatures w14:val="none"/>
        </w:rPr>
      </w:pPr>
      <w:proofErr w:type="gramStart"/>
      <w:r w:rsidRPr="001D1BFC">
        <w:rPr>
          <w:rFonts w:ascii="Arial" w:hAnsi="Arial" w:eastAsia="Verdana" w:cs="Arial"/>
          <w:b/>
          <w:kern w:val="0"/>
          <w:sz w:val="24"/>
          <w:lang w:val="en-US"/>
          <w14:ligatures w14:val="none"/>
        </w:rPr>
        <w:t>MEDLINE(</w:t>
      </w:r>
      <w:proofErr w:type="gramEnd"/>
      <w:r w:rsidRPr="001D1BFC">
        <w:rPr>
          <w:rFonts w:ascii="Arial" w:hAnsi="Arial" w:eastAsia="Verdana" w:cs="Arial"/>
          <w:b/>
          <w:kern w:val="0"/>
          <w:sz w:val="24"/>
          <w:lang w:val="en-US"/>
          <w14:ligatures w14:val="none"/>
        </w:rPr>
        <w:t>via Ovid)</w:t>
      </w:r>
    </w:p>
    <w:p w:rsidRPr="001D1BFC" w:rsidR="001D1BFC" w:rsidP="001D1BFC" w:rsidRDefault="001D1BFC" w14:paraId="36206544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1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infant, very low birth weight/ or infant, extremely low birth weight/ or infant, premature/ or infant, extremely premature/</w:t>
      </w:r>
    </w:p>
    <w:p w:rsidRPr="001D1BFC" w:rsidR="001D1BFC" w:rsidP="001D1BFC" w:rsidRDefault="001D1BFC" w14:paraId="13D9BC4B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2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 xml:space="preserve">(((premature or pre-mature or pre-matures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prematures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 xml:space="preserve"> or prematurity or pre-maturity or preterm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preterms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 xml:space="preserve"> or "pre term" or "pre mature") adj3 (baby* or babe or babes or babies or infant*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neonat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* or neo-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nat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 xml:space="preserve">* or newborn or "new born" or "newly born")) or "low birthweight" or "low birth weight" or preemie or preemies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premies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 xml:space="preserve">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premie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 xml:space="preserve"> or VLBW or VLBWI or VLBW-I or VLBWs or LBW or LBWI or LBWs or ELBW or ELBWI or ELBWs or NICU or NICUs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ti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.</w:t>
      </w:r>
    </w:p>
    <w:p w:rsidRPr="001D1BFC" w:rsidR="001D1BFC" w:rsidP="5490E45D" w:rsidRDefault="001D1BFC" w14:paraId="231953E0" w14:textId="3990E3D4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</w:pP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3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vitamins/ or 24,25-dihydroxyvitamin d 3/ or 25-hydroxyvitamin d 2/ or ascorbic acid/ or calcifediol/ or calcitriol/ or cholecalciferol/ or dihydroxycholecalciferols/ or tocopherols/ or tocotrienols/ or vitamin a/ or vitamin d/ or vitamin e/ or vitamin k/ or vitamin k 1/ or vitamin k 3/ or alpha-tocopherol/ or beta-tocopherol/ or gamma-tocopherol/ or beta carotene/ or biotin/ or folic acid/ or formyltetrahydrofolates/ or hydroxocobalamin/ or niacin/ or niacinamide/ or pantothenic acid/ or pyridoxal/ or pyridoxal phosphate/ or pyridoxamine/ or pyridoxine/ or riboflavin/ or tetrahydrofolates/ or thiamine/ or thiamine monophosphate/ or thiamine pyrophosphate/ or thiamine triphosphate/ or vitamin b 12/ or vitamin b 6</w:t>
      </w:r>
      <w:r w:rsidRPr="5490E45D" w:rsidR="34AF818A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/</w:t>
      </w:r>
    </w:p>
    <w:p w:rsidRPr="001D1BFC" w:rsidR="001D1BFC" w:rsidP="001D1BFC" w:rsidRDefault="001D1BFC" w14:paraId="1DB38EEB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4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("vitamin A" or retinol or retinoid* or retinal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.</w:t>
      </w:r>
    </w:p>
    <w:p w:rsidRPr="001D1BFC" w:rsidR="001D1BFC" w:rsidP="001D1BFC" w:rsidRDefault="001D1BFC" w14:paraId="0C7E9F59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5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("vitamin D" or calcitriol or 1,25-dihydroxyvitamin or 25-dihydroxyvitamin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.</w:t>
      </w:r>
    </w:p>
    <w:p w:rsidRPr="001D1BFC" w:rsidR="001D1BFC" w:rsidP="001D1BFC" w:rsidRDefault="001D1BFC" w14:paraId="70B3C1DE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6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("vitamin E" or tocopherol* or tocotrienol*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.</w:t>
      </w:r>
    </w:p>
    <w:p w:rsidRPr="001D1BFC" w:rsidR="001D1BFC" w:rsidP="001D1BFC" w:rsidRDefault="001D1BFC" w14:paraId="3B2145C1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7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("vitamin K" or phylloquinone or menaquinone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.</w:t>
      </w:r>
    </w:p>
    <w:p w:rsidRPr="001D1BFC" w:rsidR="001D1BFC" w:rsidP="001D1BFC" w:rsidRDefault="001D1BFC" w14:paraId="067DCA5E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8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("Vitamin B1" or "vitamin b 1" or thiamine or thiamin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.</w:t>
      </w:r>
    </w:p>
    <w:p w:rsidRPr="001D1BFC" w:rsidR="001D1BFC" w:rsidP="001D1BFC" w:rsidRDefault="001D1BFC" w14:paraId="22C9360B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9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("Vitamin B2" or "vitamin b 2" or riboflavin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.</w:t>
      </w:r>
    </w:p>
    <w:p w:rsidRPr="001D1BFC" w:rsidR="001D1BFC" w:rsidP="001D1BFC" w:rsidRDefault="001D1BFC" w14:paraId="1C2AF8D3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10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("Vitamin B3" or "vitamin b 3" or niacin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.</w:t>
      </w:r>
    </w:p>
    <w:p w:rsidRPr="001D1BFC" w:rsidR="001D1BFC" w:rsidP="001D1BFC" w:rsidRDefault="001D1BFC" w14:paraId="37986C4D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11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("Vitamin B5" or "vitamin b 5" or "pantothenic acid"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.</w:t>
      </w:r>
    </w:p>
    <w:p w:rsidRPr="001D1BFC" w:rsidR="001D1BFC" w:rsidP="001D1BFC" w:rsidRDefault="001D1BFC" w14:paraId="6D7FA1E8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12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("Vitamin B6" or "vitamin b 6" or pyridoxine or pyridoxal or pyridoxamine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.</w:t>
      </w:r>
    </w:p>
    <w:p w:rsidRPr="001D1BFC" w:rsidR="001D1BFC" w:rsidP="001D1BFC" w:rsidRDefault="001D1BFC" w14:paraId="54733C9D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13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("Vitamin B7" or "vitamin b 7" or biotin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.</w:t>
      </w:r>
    </w:p>
    <w:p w:rsidRPr="001D1BFC" w:rsidR="001D1BFC" w:rsidP="001D1BFC" w:rsidRDefault="001D1BFC" w14:paraId="63E92C46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14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("Vitamin B9" or "vitamin b 9" or folate or folic acid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.</w:t>
      </w:r>
    </w:p>
    <w:p w:rsidRPr="001D1BFC" w:rsidR="001D1BFC" w:rsidP="001D1BFC" w:rsidRDefault="001D1BFC" w14:paraId="03546016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15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("Vitamin B12" or "vitamin b 12" or cobalamin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.</w:t>
      </w:r>
    </w:p>
    <w:p w:rsidRPr="001D1BFC" w:rsidR="001D1BFC" w:rsidP="5490E45D" w:rsidRDefault="001D1BFC" w14:paraId="56F6D99F" w14:textId="6B6C7C6E">
      <w:pPr>
        <w:spacing w:after="0" w:line="276" w:lineRule="auto"/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</w:pP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16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("Vitamin C" or "ascorbic acid"</w:t>
      </w:r>
      <w:r w:rsidRPr="5490E45D" w:rsidR="165AECDE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 xml:space="preserve"> or ascorbate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).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ti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,ab,kw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.</w:t>
      </w:r>
    </w:p>
    <w:p w:rsidRPr="001D1BFC" w:rsidR="001D1BFC" w:rsidP="001D1BFC" w:rsidRDefault="001D1BFC" w14:paraId="57079A5B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17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1 or 2</w:t>
      </w:r>
    </w:p>
    <w:p w:rsidRPr="001D1BFC" w:rsidR="001D1BFC" w:rsidP="001D1BFC" w:rsidRDefault="001D1BFC" w14:paraId="59B96D9F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18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3 or 4 or 5 or 6 or 7 or 8 or 9 or 10 or 11 or 12 or 13 or 14 or 15 or 16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</w:p>
    <w:p w:rsidRPr="001D1BFC" w:rsidR="001D1BFC" w:rsidP="001D1BFC" w:rsidRDefault="001D1BFC" w14:paraId="39AF616D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19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17 and 18</w:t>
      </w:r>
    </w:p>
    <w:p w:rsidRPr="001D1BFC" w:rsidR="001D1BFC" w:rsidP="001D1BFC" w:rsidRDefault="001D1BFC" w14:paraId="18396552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20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randomi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*ed controlled trial.pt.</w:t>
      </w:r>
    </w:p>
    <w:p w:rsidRPr="001D1BFC" w:rsidR="001D1BFC" w:rsidP="001D1BFC" w:rsidRDefault="001D1BFC" w14:paraId="6CF0C2A5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21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controlled clinical trial.pt.</w:t>
      </w:r>
    </w:p>
    <w:p w:rsidRPr="001D1BFC" w:rsidR="001D1BFC" w:rsidP="001D1BFC" w:rsidRDefault="001D1BFC" w14:paraId="6B681532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22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randomi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*</w:t>
      </w:r>
      <w:proofErr w:type="spellStart"/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ed.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</w:p>
    <w:p w:rsidRPr="001D1BFC" w:rsidR="001D1BFC" w:rsidP="001D1BFC" w:rsidRDefault="001D1BFC" w14:paraId="130216AE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23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placebo.ti,ab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  <w:proofErr w:type="gramEnd"/>
    </w:p>
    <w:p w:rsidRPr="001D1BFC" w:rsidR="001D1BFC" w:rsidP="001D1BFC" w:rsidRDefault="001D1BFC" w14:paraId="522CB9E5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de-DE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de-DE"/>
          <w14:ligatures w14:val="none"/>
        </w:rPr>
        <w:t>24</w:t>
      </w:r>
      <w:r w:rsidRPr="001D1BFC">
        <w:rPr>
          <w:rFonts w:ascii="Arial" w:hAnsi="Arial" w:eastAsia="Verdana" w:cs="Times New Roman"/>
          <w:kern w:val="0"/>
          <w:sz w:val="24"/>
          <w:lang w:val="de-DE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de-DE"/>
          <w14:ligatures w14:val="none"/>
        </w:rPr>
        <w:t>drug therapy.fs.</w:t>
      </w:r>
    </w:p>
    <w:p w:rsidRPr="001D1BFC" w:rsidR="001D1BFC" w:rsidP="001D1BFC" w:rsidRDefault="001D1BFC" w14:paraId="18E4783C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de-DE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de-DE"/>
          <w14:ligatures w14:val="none"/>
        </w:rPr>
        <w:t>25</w:t>
      </w:r>
      <w:r w:rsidRPr="001D1BFC">
        <w:rPr>
          <w:rFonts w:ascii="Arial" w:hAnsi="Arial" w:eastAsia="Verdana" w:cs="Times New Roman"/>
          <w:kern w:val="0"/>
          <w:sz w:val="24"/>
          <w:lang w:val="de-DE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de-DE"/>
          <w14:ligatures w14:val="none"/>
        </w:rPr>
        <w:t>randomly.ti,ab.</w:t>
      </w:r>
    </w:p>
    <w:p w:rsidRPr="001D1BFC" w:rsidR="001D1BFC" w:rsidP="001D1BFC" w:rsidRDefault="001D1BFC" w14:paraId="0FE55ACF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26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groups.ti,ab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  <w:proofErr w:type="gramEnd"/>
    </w:p>
    <w:p w:rsidRPr="001D1BFC" w:rsidR="001D1BFC" w:rsidP="001D1BFC" w:rsidRDefault="001D1BFC" w14:paraId="6CD975D6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proofErr w:type="gram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27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trial.ti,ab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.</w:t>
      </w:r>
      <w:proofErr w:type="gramEnd"/>
    </w:p>
    <w:p w:rsidRPr="001D1BFC" w:rsidR="001D1BFC" w:rsidP="001D1BFC" w:rsidRDefault="001D1BFC" w14:paraId="6D8A8D3F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28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20 or 21 or 22 or 23 or 24 or 25 or 26 or 27</w:t>
      </w:r>
    </w:p>
    <w:p w:rsidRPr="001D1BFC" w:rsidR="001D1BFC" w:rsidP="5490E45D" w:rsidRDefault="001D1BFC" w14:paraId="7759A97D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</w:pP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29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(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quasirandom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* or quasi-random* or random*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).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ti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,ab,kw,kf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US"/>
          <w14:ligatures w14:val="none"/>
        </w:rPr>
        <w:t>.</w:t>
      </w:r>
    </w:p>
    <w:p w:rsidRPr="001D1BFC" w:rsidR="001D1BFC" w:rsidP="001D1BFC" w:rsidRDefault="001D1BFC" w14:paraId="45C80723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30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(control* adj2 (group? or trial? or study)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,ab,kw,kf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.</w:t>
      </w:r>
    </w:p>
    <w:p w:rsidRPr="001D1BFC" w:rsidR="001D1BFC" w:rsidP="001D1BFC" w:rsidRDefault="001D1BFC" w14:paraId="25C6A4C1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31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29 or 30</w:t>
      </w:r>
    </w:p>
    <w:p w:rsidRPr="001D1BFC" w:rsidR="001D1BFC" w:rsidP="001D1BFC" w:rsidRDefault="001D1BFC" w14:paraId="50AB4E30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32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exp animals/ not humans/</w:t>
      </w:r>
    </w:p>
    <w:p w:rsidRPr="001D1BFC" w:rsidR="001D1BFC" w:rsidP="001D1BFC" w:rsidRDefault="001D1BFC" w14:paraId="56E36B9E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33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(or/28,31) not 32</w:t>
      </w:r>
    </w:p>
    <w:p w:rsidRPr="001D1BFC" w:rsidR="001D1BFC" w:rsidP="001D1BFC" w:rsidRDefault="001D1BFC" w14:paraId="6DA4609E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34</w:t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US"/>
          <w14:ligatures w14:val="none"/>
        </w:rPr>
        <w:t>19 and 33</w:t>
      </w:r>
    </w:p>
    <w:p w:rsidRPr="001D1BFC" w:rsidR="001D1BFC" w:rsidP="001D1BFC" w:rsidRDefault="001D1BFC" w14:paraId="561B6D88" w14:textId="77777777">
      <w:pPr>
        <w:rPr>
          <w:rFonts w:ascii="Arial" w:hAnsi="Arial" w:eastAsia="Verdana" w:cs="Times New Roman"/>
          <w:kern w:val="0"/>
          <w:sz w:val="24"/>
          <w:lang w:val="en-US"/>
          <w14:ligatures w14:val="none"/>
        </w:rPr>
      </w:pPr>
    </w:p>
    <w:p w:rsidRPr="001D1BFC" w:rsidR="001D1BFC" w:rsidP="001D1BFC" w:rsidRDefault="001D1BFC" w14:paraId="7545D60A" w14:textId="77777777">
      <w:pPr>
        <w:spacing w:line="276" w:lineRule="auto"/>
        <w:jc w:val="both"/>
        <w:outlineLvl w:val="1"/>
        <w:rPr>
          <w:rFonts w:ascii="Arial" w:hAnsi="Arial" w:eastAsia="Verdana" w:cs="Arial"/>
          <w:b/>
          <w:kern w:val="0"/>
          <w:sz w:val="24"/>
          <w:lang w:val="en-US"/>
          <w14:ligatures w14:val="none"/>
        </w:rPr>
      </w:pPr>
      <w:r w:rsidRPr="001D1BFC">
        <w:rPr>
          <w:rFonts w:ascii="Arial" w:hAnsi="Arial" w:eastAsia="Verdana" w:cs="Arial"/>
          <w:b/>
          <w:kern w:val="0"/>
          <w:sz w:val="24"/>
          <w:lang w:val="en-US"/>
          <w14:ligatures w14:val="none"/>
        </w:rPr>
        <w:t>EMBASE (via Ovid)</w:t>
      </w:r>
    </w:p>
    <w:p w:rsidRPr="001D1BFC" w:rsidR="001D1BFC" w:rsidP="001D1BFC" w:rsidRDefault="001D1BFC" w14:paraId="13314375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14:ligatures w14:val="none"/>
        </w:rPr>
        <w:t>1</w:t>
      </w:r>
      <w:r w:rsidRPr="001D1BFC">
        <w:rPr>
          <w:rFonts w:ascii="Arial" w:hAnsi="Arial" w:eastAsia="Verdana" w:cs="Times New Roman"/>
          <w:kern w:val="0"/>
          <w:sz w:val="24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prematurity/</w:t>
      </w:r>
    </w:p>
    <w:p w:rsidRPr="001D1BFC" w:rsidR="001D1BFC" w:rsidP="001D1BFC" w:rsidRDefault="001D1BFC" w14:paraId="63F5A2DD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2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very low birth weight/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001D1BFC" w:rsidRDefault="001D1BFC" w14:paraId="6175DD70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3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(((premature or pre-mature or pre-matures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prematures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or prematurity or pre-maturity or preterm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preterms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or "pre term" or "pre mature") adj3 (baby* or babe or babes or babies or infant*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neonat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* or neo-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nat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* or newborn or "new born" or "newly born")) or "low birthweight" or "low birth weight" or preemie or preemies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premies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premie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or VLBW or VLBWI or VLBW-I or VLBWs or LBW or LBWI or LBWs or ELBW or ELBWI or ELBWs or NICU or NICUs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</w:p>
    <w:p w:rsidRPr="001D1BFC" w:rsidR="001D1BFC" w:rsidP="001D1BFC" w:rsidRDefault="001D1BFC" w14:paraId="01BCF3C6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4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vitamin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/ or alpha tocopherol plus ergocalciferol plus ergocalciferol plus retinol palmitate/ or ascorbic acid/ or carotenoid/ or multivitamin/ or provitamin/ or tocopherol/ or vitamin b group/ or vitamin d/ or vitamin k group/ or vitamin mixture/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001D1BFC" w:rsidRDefault="001D1BFC" w14:paraId="48E09D7D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5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"vitamin A" or retinol or retinoid* or retinal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001D1BFC" w:rsidRDefault="001D1BFC" w14:paraId="6C06A4D8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6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"vitamin D" or calcitriol or 1,25-dihydroxyvitamin or 25-dihydroxyvitamin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001D1BFC" w:rsidRDefault="001D1BFC" w14:paraId="55EEDA8B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7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"vitamin E" or tocopherol* or tocotrienol*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</w:p>
    <w:p w:rsidRPr="001D1BFC" w:rsidR="001D1BFC" w:rsidP="001D1BFC" w:rsidRDefault="001D1BFC" w14:paraId="4742EBE0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8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"vitamin K" or phylloquinone or menaquinone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</w:p>
    <w:p w:rsidRPr="001D1BFC" w:rsidR="001D1BFC" w:rsidP="001D1BFC" w:rsidRDefault="001D1BFC" w14:paraId="6D5FC0FF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9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("vitamin B1" or "vitamin B 1" or thiamine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hiamin</w:t>
      </w:r>
      <w:proofErr w:type="spellEnd"/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001D1BFC" w:rsidRDefault="001D1BFC" w14:paraId="0D7BE190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10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"vitamin B2" or "vitamin B 2" or riboflavin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</w:p>
    <w:p w:rsidRPr="001D1BFC" w:rsidR="001D1BFC" w:rsidP="001D1BFC" w:rsidRDefault="001D1BFC" w14:paraId="64890C94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11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"vitamin B3" or "vitamin B 3" or niacin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</w:p>
    <w:p w:rsidRPr="001D1BFC" w:rsidR="001D1BFC" w:rsidP="001D1BFC" w:rsidRDefault="001D1BFC" w14:paraId="78B47D9A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12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"vitamin B5" or "vitamin B 5" or "pantothenic acid"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</w:p>
    <w:p w:rsidRPr="001D1BFC" w:rsidR="001D1BFC" w:rsidP="001D1BFC" w:rsidRDefault="001D1BFC" w14:paraId="3F43761B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13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"vitamin B6" or "vitamin B 6" or pyridoxine or pyridoxal or pyridoxamine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001D1BFC" w:rsidRDefault="001D1BFC" w14:paraId="1A16B8B6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14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"vitamin B7" or "vitamin B 7" or biotin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</w:p>
    <w:p w:rsidRPr="001D1BFC" w:rsidR="001D1BFC" w:rsidP="001D1BFC" w:rsidRDefault="001D1BFC" w14:paraId="74B8DBDB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15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"vitamin B9" or "vitamin B 9" or folate or folic acid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</w:p>
    <w:p w:rsidRPr="001D1BFC" w:rsidR="001D1BFC" w:rsidP="001D1BFC" w:rsidRDefault="001D1BFC" w14:paraId="72D7542C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16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"vitamin B12" or "vitamin B 12" or cobalamin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</w:p>
    <w:p w:rsidRPr="001D1BFC" w:rsidR="001D1BFC" w:rsidP="001D1BFC" w:rsidRDefault="001D1BFC" w14:paraId="49C50050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17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"vitamin C" or "ascorbic acid"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</w:p>
    <w:p w:rsidRPr="001D1BFC" w:rsidR="001D1BFC" w:rsidP="001D1BFC" w:rsidRDefault="001D1BFC" w14:paraId="25A9DF4C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18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1 or 2 or 3</w:t>
      </w:r>
    </w:p>
    <w:p w:rsidRPr="001D1BFC" w:rsidR="001D1BFC" w:rsidP="001D1BFC" w:rsidRDefault="001D1BFC" w14:paraId="00E81F1C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19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4 or 5 or 6 or 7 or 8 or 9 or 10 or 11 or 12 or 13 or 14 or 15 or 16 or 17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001D1BFC" w:rsidRDefault="001D1BFC" w14:paraId="63FE26FF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20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18 and 19</w:t>
      </w:r>
    </w:p>
    <w:p w:rsidRPr="001D1BFC" w:rsidR="001D1BFC" w:rsidP="001D1BFC" w:rsidRDefault="001D1BFC" w14:paraId="282AFCD3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21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randomized controlled trial/</w:t>
      </w:r>
    </w:p>
    <w:p w:rsidRPr="001D1BFC" w:rsidR="001D1BFC" w:rsidP="001D1BFC" w:rsidRDefault="001D1BFC" w14:paraId="1431F715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22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controlled clinical trial/</w:t>
      </w:r>
    </w:p>
    <w:p w:rsidRPr="001D1BFC" w:rsidR="001D1BFC" w:rsidP="001D1BFC" w:rsidRDefault="001D1BFC" w14:paraId="5BE09E98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23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random$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,ab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001D1BFC" w:rsidRDefault="001D1BFC" w14:paraId="53310F60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24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randomization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/</w:t>
      </w:r>
    </w:p>
    <w:p w:rsidRPr="001D1BFC" w:rsidR="001D1BFC" w:rsidP="001D1BFC" w:rsidRDefault="001D1BFC" w14:paraId="1C27ADC5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25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placebo.ti,ab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  <w:proofErr w:type="gramEnd"/>
    </w:p>
    <w:p w:rsidRPr="001D1BFC" w:rsidR="001D1BFC" w:rsidP="001D1BFC" w:rsidRDefault="001D1BFC" w14:paraId="39421484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26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(open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adj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label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</w:p>
    <w:p w:rsidRPr="001D1BFC" w:rsidR="001D1BFC" w:rsidP="001D1BFC" w:rsidRDefault="001D1BFC" w14:paraId="3719DD67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27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((double or single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doubly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or singly)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adj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(blind or blinded or blindly)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</w:p>
    <w:p w:rsidRPr="001D1BFC" w:rsidR="001D1BFC" w:rsidP="001D1BFC" w:rsidRDefault="001D1BFC" w14:paraId="764F7CE6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28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double blind procedure/</w:t>
      </w:r>
    </w:p>
    <w:p w:rsidRPr="001D1BFC" w:rsidR="001D1BFC" w:rsidP="001D1BFC" w:rsidRDefault="001D1BFC" w14:paraId="62778481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29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parallel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group$1.ti,ab.</w:t>
      </w:r>
      <w:proofErr w:type="gramEnd"/>
    </w:p>
    <w:p w:rsidRPr="001D1BFC" w:rsidR="001D1BFC" w:rsidP="001D1BFC" w:rsidRDefault="001D1BFC" w14:paraId="1E2339EF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30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crossover or cross over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</w:p>
    <w:p w:rsidRPr="001D1BFC" w:rsidR="001D1BFC" w:rsidP="001D1BFC" w:rsidRDefault="001D1BFC" w14:paraId="48723CF9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31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(assign$ or match or matched or allocation) adj5 (alternate or group$1 or intervention$1 or patient$1 or subject$1 or participant$1)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. </w:t>
      </w:r>
    </w:p>
    <w:p w:rsidRPr="001D1BFC" w:rsidR="001D1BFC" w:rsidP="001D1BFC" w:rsidRDefault="001D1BFC" w14:paraId="6199EA4E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32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controlled adj7 (study or design or trial)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5490E45D" w:rsidRDefault="001D1BFC" w14:paraId="68BEA7F9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</w:pP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33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(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quasirandom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* or quasi-random* or random*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).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ti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,ab,kw,kf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.</w:t>
      </w:r>
    </w:p>
    <w:p w:rsidRPr="001D1BFC" w:rsidR="001D1BFC" w:rsidP="001D1BFC" w:rsidRDefault="001D1BFC" w14:paraId="753EDC09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34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control* adj2 group?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.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,kf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.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001D1BFC" w:rsidRDefault="001D1BFC" w14:paraId="078C4AA5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35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21 or 22 or 23 or 24 or 25 or 26 or 27 or 28 or 29 or 30 or 31 or 32 or 33 or 34</w:t>
      </w:r>
    </w:p>
    <w:p w:rsidRPr="001D1BFC" w:rsidR="001D1BFC" w:rsidP="5490E45D" w:rsidRDefault="001D1BFC" w14:textId="77777777" w14:paraId="3D82F855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</w:pP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36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(exp animals/ or exp invertebrate/ or animal experiment/ or animal model/ or animal tissue/ or animal cell/ or nonhuman/) and (human/ or normal human/ or human cell/)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5490E45D" w:rsidRDefault="001D1BFC" w14:paraId="46C6C1F2" w14:textId="1614F44B">
      <w:pPr>
        <w:spacing w:after="0" w:line="276" w:lineRule="auto"/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</w:pP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3</w:t>
      </w:r>
      <w:r w:rsidRPr="5490E45D" w:rsidR="631D4CC8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7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3</w:t>
      </w:r>
      <w:r w:rsidRPr="5490E45D" w:rsidR="006CA5A4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5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 xml:space="preserve"> not 36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5490E45D" w:rsidRDefault="001D1BFC" w14:paraId="520B2A91" w14:textId="4BAF3D4D">
      <w:pPr>
        <w:rPr>
          <w:rFonts w:ascii="Arial" w:hAnsi="Arial" w:eastAsia="Verdana" w:cs="Times New Roman"/>
          <w:kern w:val="0"/>
          <w:sz w:val="24"/>
          <w:szCs w:val="24"/>
          <w14:ligatures w14:val="none"/>
        </w:rPr>
      </w:pPr>
      <w:r w:rsidRPr="5490E45D" w:rsidR="591C4103">
        <w:rPr>
          <w:rFonts w:ascii="Arial" w:hAnsi="Arial" w:eastAsia="Verdana" w:cs="Times New Roman"/>
          <w:sz w:val="24"/>
          <w:szCs w:val="24"/>
        </w:rPr>
        <w:t>38</w:t>
      </w:r>
      <w:r w:rsidRPr="001D1BFC">
        <w:rPr>
          <w:rFonts w:ascii="Arial" w:hAnsi="Arial" w:eastAsia="Verdana" w:cs="Times New Roman"/>
          <w:kern w:val="0"/>
          <w:sz w:val="24"/>
          <w14:ligatures w14:val="none"/>
        </w:rPr>
        <w:tab/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14:ligatures w14:val="none"/>
        </w:rPr>
        <w:t xml:space="preserve">20 and </w:t>
      </w:r>
      <w:r w:rsidRPr="5490E45D" w:rsidR="50F1EDE0">
        <w:rPr>
          <w:rFonts w:ascii="Arial" w:hAnsi="Arial" w:eastAsia="Verdana" w:cs="Times New Roman"/>
          <w:kern w:val="0"/>
          <w:sz w:val="24"/>
          <w:szCs w:val="24"/>
          <w14:ligatures w14:val="none"/>
        </w:rPr>
        <w:t>37</w:t>
      </w:r>
    </w:p>
    <w:p w:rsidRPr="001D1BFC" w:rsidR="001D1BFC" w:rsidP="001D1BFC" w:rsidRDefault="001D1BFC" w14:paraId="116CEBB9" w14:textId="77777777">
      <w:pPr>
        <w:rPr>
          <w:rFonts w:ascii="Arial" w:hAnsi="Arial" w:eastAsia="Verdana" w:cs="Times New Roman"/>
          <w:kern w:val="0"/>
          <w:sz w:val="24"/>
          <w14:ligatures w14:val="none"/>
        </w:rPr>
      </w:pPr>
    </w:p>
    <w:p w:rsidRPr="001D1BFC" w:rsidR="001D1BFC" w:rsidP="001D1BFC" w:rsidRDefault="001D1BFC" w14:paraId="1A9BD307" w14:textId="77777777">
      <w:pPr>
        <w:spacing w:line="276" w:lineRule="auto"/>
        <w:jc w:val="both"/>
        <w:outlineLvl w:val="1"/>
        <w:rPr>
          <w:rFonts w:ascii="Arial" w:hAnsi="Arial" w:eastAsia="Verdana" w:cs="Arial"/>
          <w:b/>
          <w:kern w:val="0"/>
          <w:sz w:val="24"/>
          <w14:ligatures w14:val="none"/>
        </w:rPr>
      </w:pPr>
      <w:r w:rsidRPr="001D1BFC">
        <w:rPr>
          <w:rFonts w:ascii="Arial" w:hAnsi="Arial" w:eastAsia="Verdana" w:cs="Arial"/>
          <w:b/>
          <w:kern w:val="0"/>
          <w:sz w:val="24"/>
          <w14:ligatures w14:val="none"/>
        </w:rPr>
        <w:t>CINAHL (via EBSCO)</w:t>
      </w:r>
    </w:p>
    <w:p w:rsidRPr="001D1BFC" w:rsidR="001D1BFC" w:rsidP="001D1BFC" w:rsidRDefault="001D1BFC" w14:paraId="66FB7D92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14:ligatures w14:val="none"/>
        </w:rPr>
        <w:t>S1</w:t>
      </w:r>
      <w:r w:rsidRPr="001D1BFC">
        <w:rPr>
          <w:rFonts w:ascii="Arial" w:hAnsi="Arial" w:eastAsia="Verdana" w:cs="Times New Roman"/>
          <w:kern w:val="0"/>
          <w:sz w:val="24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MH “Infant, Very Low Birth Weight”) OR (MH “Infant, Premature”)</w:t>
      </w:r>
    </w:p>
    <w:p w:rsidRPr="001D1BFC" w:rsidR="001D1BFC" w:rsidP="5490E45D" w:rsidRDefault="001D1BFC" w14:paraId="590D358F" w14:textId="39735F8C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</w:pP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S2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 xml:space="preserve">TI ((((premature or pre-mature or 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prematures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 xml:space="preserve"> or prematurity or pre-maturity or preterm or 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preterms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 xml:space="preserve"> or “pre term” or “pre mature”) adj3 (baby* or babe or babes or babies or infant* or 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neonat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* or neo-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nat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 xml:space="preserve">* or newborn or “new-born” or “newly born”)) or “low birthweight” or “low birth weight” or preemie or preemies or 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premies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 xml:space="preserve"> or 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premie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 xml:space="preserve"> or VLBW or VLBWI or VLBW-I or VLBWs or LBW or LBWI or LBWs or ELBWI or WLBW or ELBWs or NICU or NICUs)) OR AB ((((premature or pre-mature or 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prematures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 xml:space="preserve"> or prematurity or pre-maturity or preterm or 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preterms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 xml:space="preserve"> or “pre term” or “pre mature”) adj3 (baby* or babe or babes or babies or infant* or 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neonat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* or neo-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nat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 xml:space="preserve">* or newborn or “new-born” or “newly born”)) or “low birthweight” or “low birth weight” or preemie or preemies or 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premies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 xml:space="preserve"> or 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premie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 xml:space="preserve"> or VLBW or VLBWI or VLBW-I or VLBWs or LBW or LBWI or LBWs or ELBWI or </w:t>
      </w:r>
      <w:r w:rsidRPr="5490E45D" w:rsidR="1F90AC38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 xml:space="preserve">E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 xml:space="preserve">LBW or ELBWs or NICU or NICUs))</w:t>
      </w:r>
    </w:p>
    <w:p w:rsidRPr="001D1BFC" w:rsidR="001D1BFC" w:rsidP="001D1BFC" w:rsidRDefault="001D1BFC" w14:paraId="6ACCA1E3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3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(MH "Pantothenic Acid") OR (MH "Vitamin K") OR (MH "Vitamin E") OR (MH "Vitamin D") OR (MH "Calcitriol") OR (MH "Cholecalciferol") OR (MH 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"Ergocalciferols") OR (MH "Biotin") OR (MH "Folic Acid") OR (MH "Niacin") OR (MH "Pyridoxine") OR (MH "Thiamine") OR (MH "Vitamin B12") OR (MH "Vitamin A") OR (MH "Beta Carotene") OR (MH "Ascorbic Acid") OR (MH "Vitamin B Complex")</w:t>
      </w:r>
    </w:p>
    <w:p w:rsidRPr="001D1BFC" w:rsidR="001D1BFC" w:rsidP="001D1BFC" w:rsidRDefault="001D1BFC" w14:paraId="476B73BB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4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 (("vitamin A" or retinol or retinoid* or retinal)) OR AB (("vitamin A" or retinol or retinoid* or retinal))</w:t>
      </w:r>
    </w:p>
    <w:p w:rsidRPr="001D1BFC" w:rsidR="001D1BFC" w:rsidP="001D1BFC" w:rsidRDefault="001D1BFC" w14:paraId="0043A6ED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5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 (("vitamin D" or calcitriol or 1,25-dihydroxyvitamin or 25-dihydroxyvitamin)) OR AB (("vitamin D" or calcitriol or 1,25-dihydroxyvitamin or 25-dihydroxyvitamin))</w:t>
      </w:r>
    </w:p>
    <w:p w:rsidRPr="001D1BFC" w:rsidR="001D1BFC" w:rsidP="001D1BFC" w:rsidRDefault="001D1BFC" w14:paraId="3E678B58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6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 (("vitamin E" or tocopherol" or tocotrienol*)) OR AB (("vitamin E" or tocopherol or tocotrienol*))</w:t>
      </w:r>
    </w:p>
    <w:p w:rsidRPr="001D1BFC" w:rsidR="001D1BFC" w:rsidP="001D1BFC" w:rsidRDefault="001D1BFC" w14:paraId="2559801F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7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 (("vitamin K" or phylloquinone or menaquinone)) OR AB ("vitamin K" or</w:t>
      </w:r>
    </w:p>
    <w:p w:rsidRPr="001D1BFC" w:rsidR="001D1BFC" w:rsidP="001D1BFC" w:rsidRDefault="001D1BFC" w14:paraId="7594DC42" w14:textId="77777777">
      <w:pPr>
        <w:spacing w:after="0" w:line="276" w:lineRule="auto"/>
        <w:ind w:firstLine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phylloquinone or menaquinone))</w:t>
      </w:r>
    </w:p>
    <w:p w:rsidRPr="001D1BFC" w:rsidR="001D1BFC" w:rsidP="001D1BFC" w:rsidRDefault="001D1BFC" w14:paraId="6AD2B640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8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TI (("Vitamin B1" or "vitamin b 1" or thiamine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hiamin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)) OR AB (("Vitamin B1" or "vitamin b 1" or thiamine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hiamin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)</w:t>
      </w:r>
    </w:p>
    <w:p w:rsidRPr="001D1BFC" w:rsidR="001D1BFC" w:rsidP="001D1BFC" w:rsidRDefault="001D1BFC" w14:paraId="30A6B335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9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 (("Vitamin B2" or "vitamin b 2" or riboflavin)) OR AB (("Vitamin B2" or "vitamin b 2" or riboflavin))</w:t>
      </w:r>
    </w:p>
    <w:p w:rsidRPr="001D1BFC" w:rsidR="001D1BFC" w:rsidP="001D1BFC" w:rsidRDefault="001D1BFC" w14:paraId="0635B8C5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10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 (("Vitamin B3" or "vitamin b 3" or niacin)) OR AB (("Vitamin B3" or "vitamin b 3" or niacin))</w:t>
      </w:r>
    </w:p>
    <w:p w:rsidRPr="001D1BFC" w:rsidR="001D1BFC" w:rsidP="001D1BFC" w:rsidRDefault="001D1BFC" w14:paraId="55FE201A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11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 (("Vitamin B5" or "vitamin b 5" or "pantothenic acid")) OR AB (("Vitamin B5" or "vitamin b 5" or "pantothenic acid"))</w:t>
      </w:r>
    </w:p>
    <w:p w:rsidRPr="001D1BFC" w:rsidR="001D1BFC" w:rsidP="001D1BFC" w:rsidRDefault="001D1BFC" w14:paraId="11226AAD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12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 (("Vitamin B6" or "vitamin b 6" or pyridoxine or pyridoxal or pyridoxamine)) OR AB (("Vitamin B6" or "vitamin b 6" or pyridoxine or pyridoxal or pyridoxamine))</w:t>
      </w:r>
    </w:p>
    <w:p w:rsidRPr="001D1BFC" w:rsidR="001D1BFC" w:rsidP="001D1BFC" w:rsidRDefault="001D1BFC" w14:paraId="70633188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13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 (("Vitamin B7" or "vitamin b 7" or biotin)) OR AB (("Vitamin B7" or "vitamin b 7" or biotin))</w:t>
      </w:r>
    </w:p>
    <w:p w:rsidRPr="001D1BFC" w:rsidR="001D1BFC" w:rsidP="001D1BFC" w:rsidRDefault="001D1BFC" w14:paraId="28702193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14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 (("Vitamin B9" or "vitamin b 9" or folate or folic acid)) OR AB (("Vitamin B9" or "vitamin b 9" or folate or folic acid))</w:t>
      </w:r>
    </w:p>
    <w:p w:rsidRPr="001D1BFC" w:rsidR="001D1BFC" w:rsidP="001D1BFC" w:rsidRDefault="001D1BFC" w14:paraId="70C4BEEB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15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 (("Vitamin B12" or "vitamin b 12" or cobalamin)) OR AB (("Vitamin B12" or "vitamin b 12" or cobalamin))</w:t>
      </w:r>
    </w:p>
    <w:p w:rsidRPr="001D1BFC" w:rsidR="001D1BFC" w:rsidP="001D1BFC" w:rsidRDefault="001D1BFC" w14:paraId="46DD3841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16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 (("Vitamin C" or "ascorbic acid")) OR AB (("Vitamin C" or "ascorbic acid"))</w:t>
      </w:r>
    </w:p>
    <w:p w:rsidRPr="001D1BFC" w:rsidR="001D1BFC" w:rsidP="001D1BFC" w:rsidRDefault="001D1BFC" w14:paraId="2FC3EB42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17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1 or S2</w:t>
      </w:r>
    </w:p>
    <w:p w:rsidRPr="001D1BFC" w:rsidR="001D1BFC" w:rsidP="001D1BFC" w:rsidRDefault="001D1BFC" w14:paraId="0A250E0F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18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3 or S4 or S5 or S6 or S7 or S8 or S9 or S10 or S11 or S12 or S13 or S14 or S15 or S16</w:t>
      </w:r>
    </w:p>
    <w:p w:rsidRPr="001D1BFC" w:rsidR="001D1BFC" w:rsidP="001D1BFC" w:rsidRDefault="001D1BFC" w14:paraId="4A990913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S19 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MH randomized controlled trials) or (MH double-blind studies) or (MH single-blind studies) or (MH random assignment) or (MH pretest-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posttest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ign) or (MH cluster sample)</w:t>
      </w:r>
    </w:p>
    <w:p w:rsidRPr="001D1BFC" w:rsidR="001D1BFC" w:rsidP="001D1BFC" w:rsidRDefault="001D1BFC" w14:paraId="6BFDFD82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20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 (randomised OR randomized)</w:t>
      </w:r>
    </w:p>
    <w:p w:rsidRPr="001D1BFC" w:rsidR="001D1BFC" w:rsidP="001D1BFC" w:rsidRDefault="001D1BFC" w14:paraId="09F35BBE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21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AB (random*)</w:t>
      </w:r>
    </w:p>
    <w:p w:rsidRPr="001D1BFC" w:rsidR="001D1BFC" w:rsidP="001D1BFC" w:rsidRDefault="001D1BFC" w14:paraId="581330B5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22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 (trial)</w:t>
      </w:r>
    </w:p>
    <w:p w:rsidRPr="001D1BFC" w:rsidR="001D1BFC" w:rsidP="001D1BFC" w:rsidRDefault="001D1BFC" w14:paraId="734081CB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S23 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H (sample size) AND AB (assigned OR allocated OR control)</w:t>
      </w:r>
    </w:p>
    <w:p w:rsidRPr="001D1BFC" w:rsidR="001D1BFC" w:rsidP="001D1BFC" w:rsidRDefault="001D1BFC" w14:paraId="0CC0341F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24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H (placebos)</w:t>
      </w:r>
    </w:p>
    <w:p w:rsidRPr="001D1BFC" w:rsidR="001D1BFC" w:rsidP="001D1BFC" w:rsidRDefault="001D1BFC" w14:paraId="449C47FA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25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PT (randomized controlled trial)</w:t>
      </w:r>
    </w:p>
    <w:p w:rsidRPr="001D1BFC" w:rsidR="001D1BFC" w:rsidP="001D1BFC" w:rsidRDefault="001D1BFC" w14:paraId="3A821CEF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26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AB (control W5 group)</w:t>
      </w:r>
    </w:p>
    <w:p w:rsidRPr="001D1BFC" w:rsidR="001D1BFC" w:rsidP="001D1BFC" w:rsidRDefault="001D1BFC" w14:paraId="2C9CD1DF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27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H (crossover design) OR MH (comparative studies)</w:t>
      </w:r>
    </w:p>
    <w:p w:rsidRPr="001D1BFC" w:rsidR="001D1BFC" w:rsidP="001D1BFC" w:rsidRDefault="001D1BFC" w14:paraId="172C11B6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28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AB (cluster W3 RCT)</w:t>
      </w:r>
    </w:p>
    <w:p w:rsidRPr="001D1BFC" w:rsidR="001D1BFC" w:rsidP="001D1BFC" w:rsidRDefault="001D1BFC" w14:paraId="10B0215A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29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H animals+</w:t>
      </w:r>
    </w:p>
    <w:p w:rsidRPr="001D1BFC" w:rsidR="001D1BFC" w:rsidP="001D1BFC" w:rsidRDefault="001D1BFC" w14:paraId="4FFC2FF1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30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H (animal studies)</w:t>
      </w:r>
    </w:p>
    <w:p w:rsidRPr="001D1BFC" w:rsidR="001D1BFC" w:rsidP="001D1BFC" w:rsidRDefault="001D1BFC" w14:paraId="18C81DE0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31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 (animal model")</w:t>
      </w:r>
    </w:p>
    <w:p w:rsidRPr="001D1BFC" w:rsidR="001D1BFC" w:rsidP="001D1BFC" w:rsidRDefault="001D1BFC" w14:paraId="502ECE60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32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29 or S30 or S31</w:t>
      </w:r>
    </w:p>
    <w:p w:rsidRPr="001D1BFC" w:rsidR="001D1BFC" w:rsidP="001D1BFC" w:rsidRDefault="001D1BFC" w14:paraId="2EB014F7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33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H (human)</w:t>
      </w:r>
    </w:p>
    <w:p w:rsidRPr="001D1BFC" w:rsidR="001D1BFC" w:rsidP="001D1BFC" w:rsidRDefault="001D1BFC" w14:paraId="34210446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34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32 not S33</w:t>
      </w:r>
    </w:p>
    <w:p w:rsidRPr="001D1BFC" w:rsidR="001D1BFC" w:rsidP="001D1BFC" w:rsidRDefault="001D1BFC" w14:paraId="71ADC246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35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19 or S20 or S21 or S22 or S23 or S24 or S25 or S26 or S27 or S28</w:t>
      </w:r>
    </w:p>
    <w:p w:rsidRPr="001D1BFC" w:rsidR="001D1BFC" w:rsidP="001D1BFC" w:rsidRDefault="001D1BFC" w14:paraId="3202F742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S36 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S35 not S34 </w:t>
      </w:r>
    </w:p>
    <w:p w:rsidRPr="001D1BFC" w:rsidR="001D1BFC" w:rsidP="001D1BFC" w:rsidRDefault="001D1BFC" w14:paraId="36D47452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S37 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S17 and S18 and S36</w:t>
      </w:r>
    </w:p>
    <w:p w:rsidRPr="001D1BFC" w:rsidR="001D1BFC" w:rsidP="001D1BFC" w:rsidRDefault="001D1BFC" w14:paraId="0F7F435C" w14:textId="77777777">
      <w:pPr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</w:p>
    <w:p w:rsidRPr="001D1BFC" w:rsidR="001D1BFC" w:rsidP="001D1BFC" w:rsidRDefault="001D1BFC" w14:paraId="2047E489" w14:textId="77777777">
      <w:pPr>
        <w:spacing w:line="276" w:lineRule="auto"/>
        <w:jc w:val="both"/>
        <w:outlineLvl w:val="1"/>
        <w:rPr>
          <w:rFonts w:ascii="Arial" w:hAnsi="Arial" w:eastAsia="Verdana" w:cs="Arial"/>
          <w:b/>
          <w:kern w:val="0"/>
          <w:sz w:val="24"/>
          <w14:ligatures w14:val="none"/>
        </w:rPr>
      </w:pPr>
      <w:r w:rsidRPr="001D1BFC">
        <w:rPr>
          <w:rFonts w:ascii="Arial" w:hAnsi="Arial" w:eastAsia="Verdana" w:cs="Arial"/>
          <w:b/>
          <w:kern w:val="0"/>
          <w:sz w:val="24"/>
          <w14:ligatures w14:val="none"/>
        </w:rPr>
        <w:t>CENTRAL (via Cochrane)</w:t>
      </w:r>
    </w:p>
    <w:p w:rsidRPr="001D1BFC" w:rsidR="001D1BFC" w:rsidP="001D1BFC" w:rsidRDefault="001D1BFC" w14:paraId="01171385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14:ligatures w14:val="none"/>
        </w:rPr>
        <w:t>#1</w:t>
      </w:r>
      <w:r w:rsidRPr="001D1BFC">
        <w:rPr>
          <w:rFonts w:ascii="Arial" w:hAnsi="Arial" w:eastAsia="Verdana" w:cs="Times New Roman"/>
          <w:kern w:val="0"/>
          <w:sz w:val="24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eSH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criptor: [Infant, Premature] explode all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rees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001D1BFC" w:rsidRDefault="001D1BFC" w14:paraId="6D548E2F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2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eSH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criptor: [Infant, Very Low Birth Weight] explode all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rees</w:t>
      </w:r>
      <w:proofErr w:type="gramEnd"/>
    </w:p>
    <w:p w:rsidRPr="001D1BFC" w:rsidR="001D1BFC" w:rsidP="001D1BFC" w:rsidRDefault="001D1BFC" w14:paraId="5FDF9C1B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3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((premature or pre-mature or pre-matures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prematures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or prematurity or pre-maturity or preterm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preterms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or "pre term" or "pre mature") adj3 (baby* or babe or babes or babies or infant*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neonat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* or neo-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nat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* or newborn or "new born" or "newly born")) or "low birthweight" or "low birth weight" or preemie or preemies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premies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premie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or VLBW or VLBWI or VLBW-I or VLBWs or LBW or LBWI or LBWs or ELBW or ELBWI or ELBWs or NICU or NICUs</w:t>
      </w:r>
    </w:p>
    <w:p w:rsidRPr="001D1BFC" w:rsidR="001D1BFC" w:rsidP="001D1BFC" w:rsidRDefault="001D1BFC" w14:paraId="2074A6EE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4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eSH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criptor: [Vitamins]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explode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all trees</w:t>
      </w:r>
    </w:p>
    <w:p w:rsidRPr="001D1BFC" w:rsidR="001D1BFC" w:rsidP="001D1BFC" w:rsidRDefault="001D1BFC" w14:paraId="3634BA40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5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eSH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criptor: [Ascorbic Acid] explode all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rees</w:t>
      </w:r>
      <w:proofErr w:type="gramEnd"/>
    </w:p>
    <w:p w:rsidRPr="001D1BFC" w:rsidR="001D1BFC" w:rsidP="001D1BFC" w:rsidRDefault="001D1BFC" w14:paraId="1FD9EF29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6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eSH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criptor: [Carotenoids] 1 tree(s)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exploded</w:t>
      </w:r>
      <w:proofErr w:type="gramEnd"/>
    </w:p>
    <w:p w:rsidRPr="001D1BFC" w:rsidR="001D1BFC" w:rsidP="001D1BFC" w:rsidRDefault="001D1BFC" w14:paraId="06B8BD6F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7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eSH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criptor: [Vitamin D] explode all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rees</w:t>
      </w:r>
      <w:proofErr w:type="gramEnd"/>
    </w:p>
    <w:p w:rsidRPr="001D1BFC" w:rsidR="001D1BFC" w:rsidP="001D1BFC" w:rsidRDefault="001D1BFC" w14:paraId="7847EE03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8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eSH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criptor: [Vitamin E] explode all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rees</w:t>
      </w:r>
      <w:proofErr w:type="gramEnd"/>
    </w:p>
    <w:p w:rsidRPr="001D1BFC" w:rsidR="001D1BFC" w:rsidP="001D1BFC" w:rsidRDefault="001D1BFC" w14:paraId="7A82ED1C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9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eSH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criptor: [Vitamin K] explode all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rees</w:t>
      </w:r>
      <w:proofErr w:type="gramEnd"/>
    </w:p>
    <w:p w:rsidRPr="001D1BFC" w:rsidR="001D1BFC" w:rsidP="001D1BFC" w:rsidRDefault="001D1BFC" w14:paraId="0BCF4D7A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10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eSH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criptor: [Thiamine] explode all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rees</w:t>
      </w:r>
      <w:proofErr w:type="gramEnd"/>
    </w:p>
    <w:p w:rsidRPr="001D1BFC" w:rsidR="001D1BFC" w:rsidP="001D1BFC" w:rsidRDefault="001D1BFC" w14:paraId="2ADBF001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11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eSH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criptor: [Riboflavin] explode all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rees</w:t>
      </w:r>
      <w:proofErr w:type="gramEnd"/>
    </w:p>
    <w:p w:rsidRPr="001D1BFC" w:rsidR="001D1BFC" w:rsidP="001D1BFC" w:rsidRDefault="001D1BFC" w14:paraId="5293100F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12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eSH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criptor: [Niacin] explode all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rees</w:t>
      </w:r>
      <w:proofErr w:type="gramEnd"/>
    </w:p>
    <w:p w:rsidRPr="001D1BFC" w:rsidR="001D1BFC" w:rsidP="001D1BFC" w:rsidRDefault="001D1BFC" w14:paraId="6EDBE40A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13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eSH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criptor: [Pantothenic Acid] 1 tree(s)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exploded</w:t>
      </w:r>
      <w:proofErr w:type="gramEnd"/>
    </w:p>
    <w:p w:rsidRPr="001D1BFC" w:rsidR="001D1BFC" w:rsidP="001D1BFC" w:rsidRDefault="001D1BFC" w14:paraId="04C8569D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14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eSH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criptor: [Vitamin B 6] explode all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rees</w:t>
      </w:r>
      <w:proofErr w:type="gramEnd"/>
    </w:p>
    <w:p w:rsidRPr="001D1BFC" w:rsidR="001D1BFC" w:rsidP="001D1BFC" w:rsidRDefault="001D1BFC" w14:paraId="14AF65A2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15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eSH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criptor: [Folic Acid] explode all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rees</w:t>
      </w:r>
      <w:proofErr w:type="gramEnd"/>
    </w:p>
    <w:p w:rsidRPr="001D1BFC" w:rsidR="001D1BFC" w:rsidP="001D1BFC" w:rsidRDefault="001D1BFC" w14:paraId="27DAABDB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16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eSH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criptor: [Biotin] explode all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rees</w:t>
      </w:r>
      <w:proofErr w:type="gramEnd"/>
    </w:p>
    <w:p w:rsidRPr="001D1BFC" w:rsidR="001D1BFC" w:rsidP="001D1BFC" w:rsidRDefault="001D1BFC" w14:paraId="0AFFA649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17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MeSH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 descriptor: [Vitamin B 12] explode all 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rees</w:t>
      </w:r>
      <w:proofErr w:type="gramEnd"/>
    </w:p>
    <w:p w:rsidRPr="001D1BFC" w:rsidR="001D1BFC" w:rsidP="001D1BFC" w:rsidRDefault="001D1BFC" w14:paraId="0C9AFB11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18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1 or #2 or #3</w:t>
      </w:r>
    </w:p>
    <w:p w:rsidRPr="001D1BFC" w:rsidR="001D1BFC" w:rsidP="001D1BFC" w:rsidRDefault="001D1BFC" w14:paraId="309E65A9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19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("vitamin A" or retinol or retinoid* or retinal)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: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</w:p>
    <w:p w:rsidRPr="001D1BFC" w:rsidR="001D1BFC" w:rsidP="5490E45D" w:rsidRDefault="001D1BFC" w14:paraId="47AEDDDC" w14:textId="316ED7B4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</w:pP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#20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(</w:t>
      </w:r>
      <w:r w:rsidRPr="5490E45D" w:rsidR="7B7D65EA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(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"vitamin d" or calcitriol or "1,25-dihydroxyvitamin" or "25-dihydroxyvitamin"</w:t>
      </w:r>
      <w:r w:rsidRPr="5490E45D" w:rsidR="2CEF6421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)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):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ti</w:t>
      </w:r>
      <w:r w:rsidRPr="5490E45D" w:rsidR="001D1BFC">
        <w:rPr>
          <w:rFonts w:ascii="Arial" w:hAnsi="Arial" w:eastAsia="Verdana" w:cs="Times New Roman"/>
          <w:kern w:val="0"/>
          <w:sz w:val="24"/>
          <w:szCs w:val="24"/>
          <w:lang w:val="en-GB"/>
          <w14:ligatures w14:val="none"/>
        </w:rPr>
        <w:t>,ab,kw</w:t>
      </w:r>
    </w:p>
    <w:p w:rsidRPr="001D1BFC" w:rsidR="001D1BFC" w:rsidP="001D1BFC" w:rsidRDefault="001D1BFC" w14:paraId="1A82161E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21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("vitamin E" or tocopherol* or tocotrienol*)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: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</w:p>
    <w:p w:rsidRPr="001D1BFC" w:rsidR="001D1BFC" w:rsidP="001D1BFC" w:rsidRDefault="001D1BFC" w14:paraId="0B974489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22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("vitamin K" or phylloquinone or menaquinone)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: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</w:p>
    <w:p w:rsidRPr="001D1BFC" w:rsidR="001D1BFC" w:rsidP="001D1BFC" w:rsidRDefault="001D1BFC" w14:paraId="452CE1C2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23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 xml:space="preserve">(("Vitamin B1" or "vitamin b 1" or thiamine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hiamin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: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001D1BFC" w:rsidRDefault="001D1BFC" w14:paraId="65DDACD6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24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("Vitamin B2" or "vitamin b 2" or riboflavin)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: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</w:p>
    <w:p w:rsidRPr="001D1BFC" w:rsidR="001D1BFC" w:rsidP="001D1BFC" w:rsidRDefault="001D1BFC" w14:paraId="043C7406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25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("Vitamin B3" or "vitamin b 3" or niacin)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: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</w:p>
    <w:p w:rsidRPr="001D1BFC" w:rsidR="001D1BFC" w:rsidP="001D1BFC" w:rsidRDefault="001D1BFC" w14:paraId="1E3BBB56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26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("Vitamin B5" or "vitamin b 5" or "pantothenic acid")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: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001D1BFC" w:rsidRDefault="001D1BFC" w14:paraId="748E8BB6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27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("Vitamin B6" or "vitamin b 6" or pyridoxine or pyridoxal or pyridoxamine)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: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</w:p>
    <w:p w:rsidRPr="001D1BFC" w:rsidR="001D1BFC" w:rsidP="001D1BFC" w:rsidRDefault="001D1BFC" w14:paraId="1B92AB2C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28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("Vitamin B7" or "vitamin b 7" or biotin)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: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</w:p>
    <w:p w:rsidRPr="001D1BFC" w:rsidR="001D1BFC" w:rsidP="001D1BFC" w:rsidRDefault="001D1BFC" w14:paraId="64BD79BE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29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("Vitamin B9" or "vitamin b 9" or folate or folic acid)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: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001D1BFC" w:rsidRDefault="001D1BFC" w14:paraId="53F46828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30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("Vitamin B12" or "vitamin b 12" or cobalamin)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: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</w:p>
    <w:p w:rsidRPr="001D1BFC" w:rsidR="001D1BFC" w:rsidP="001D1BFC" w:rsidRDefault="001D1BFC" w14:paraId="624CA337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31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(("Vitamin C" or "ascorbic acid")</w:t>
      </w:r>
      <w:proofErr w:type="gram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):</w:t>
      </w:r>
      <w:proofErr w:type="spellStart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ti</w:t>
      </w:r>
      <w:proofErr w:type="gramEnd"/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,ab,kw</w:t>
      </w:r>
      <w:proofErr w:type="spellEnd"/>
    </w:p>
    <w:p w:rsidRPr="001D1BFC" w:rsidR="001D1BFC" w:rsidP="001D1BFC" w:rsidRDefault="001D1BFC" w14:paraId="311E6945" w14:textId="77777777">
      <w:pPr>
        <w:spacing w:after="0" w:line="276" w:lineRule="auto"/>
        <w:ind w:left="720" w:hanging="720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32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4 or #5 or #6 or #7 or #8 or #9 or #10 or #11 or #12 or #13 or #14 or #15 or #16 or #17 or #19 or #20 or #21 or #22 or #23 or #24 or #25 or #26 or #27 or #28 or #29 or #30 or #31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</w:p>
    <w:p w:rsidRPr="001D1BFC" w:rsidR="001D1BFC" w:rsidP="001D1BFC" w:rsidRDefault="001D1BFC" w14:paraId="76B9524E" w14:textId="77777777">
      <w:pPr>
        <w:spacing w:after="0" w:line="276" w:lineRule="auto"/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33</w:t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ab/>
      </w:r>
      <w:r w:rsidRPr="001D1BFC">
        <w:rPr>
          <w:rFonts w:ascii="Arial" w:hAnsi="Arial" w:eastAsia="Verdana" w:cs="Times New Roman"/>
          <w:kern w:val="0"/>
          <w:sz w:val="24"/>
          <w:lang w:val="en-GB"/>
          <w14:ligatures w14:val="none"/>
        </w:rPr>
        <w:t>#18 and #32</w:t>
      </w:r>
    </w:p>
    <w:p w:rsidRPr="001D1BFC" w:rsidR="001D1BFC" w:rsidP="001D1BFC" w:rsidRDefault="001D1BFC" w14:paraId="3E977D29" w14:textId="77777777">
      <w:pPr>
        <w:rPr>
          <w:rFonts w:ascii="Arial" w:hAnsi="Arial" w:eastAsia="Verdana" w:cs="Times New Roman"/>
          <w:kern w:val="0"/>
          <w:sz w:val="24"/>
          <w:lang w:val="en-GB"/>
          <w14:ligatures w14:val="none"/>
        </w:rPr>
      </w:pPr>
    </w:p>
    <w:p w:rsidRPr="001D1BFC" w:rsidR="001D1BFC" w:rsidP="001D1BFC" w:rsidRDefault="001D1BFC" w14:paraId="54A96D6D" w14:textId="77777777">
      <w:pPr>
        <w:spacing w:line="276" w:lineRule="auto"/>
        <w:jc w:val="both"/>
        <w:outlineLvl w:val="1"/>
        <w:rPr>
          <w:rFonts w:ascii="Arial" w:hAnsi="Arial" w:eastAsia="Verdana" w:cs="Arial"/>
          <w:b/>
          <w:kern w:val="0"/>
          <w:sz w:val="24"/>
          <w14:ligatures w14:val="none"/>
        </w:rPr>
      </w:pPr>
      <w:r w:rsidRPr="001D1BFC">
        <w:rPr>
          <w:rFonts w:ascii="Arial" w:hAnsi="Arial" w:eastAsia="Verdana" w:cs="Arial"/>
          <w:b/>
          <w:kern w:val="0"/>
          <w:sz w:val="24"/>
          <w14:ligatures w14:val="none"/>
        </w:rPr>
        <w:t>ClinicalTrials.gov</w:t>
      </w:r>
    </w:p>
    <w:p w:rsidRPr="001D1BFC" w:rsidR="001D1BFC" w:rsidP="001D1BFC" w:rsidRDefault="001D1BFC" w14:paraId="02D7DF25" w14:textId="77777777">
      <w:pPr>
        <w:rPr>
          <w:rFonts w:ascii="Arial" w:hAnsi="Arial" w:eastAsia="Verdana" w:cs="Times New Roman"/>
          <w:kern w:val="0"/>
          <w:sz w:val="24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14:ligatures w14:val="none"/>
        </w:rPr>
        <w:t>vitamin | preterm or premature</w:t>
      </w:r>
    </w:p>
    <w:p w:rsidRPr="001D1BFC" w:rsidR="001D1BFC" w:rsidP="001D1BFC" w:rsidRDefault="001D1BFC" w14:paraId="2E983B2D" w14:textId="77777777">
      <w:pPr>
        <w:rPr>
          <w:rFonts w:ascii="Arial" w:hAnsi="Arial" w:eastAsia="Verdana" w:cs="Times New Roman"/>
          <w:kern w:val="0"/>
          <w:sz w:val="24"/>
          <w14:ligatures w14:val="none"/>
        </w:rPr>
      </w:pPr>
    </w:p>
    <w:p w:rsidRPr="001D1BFC" w:rsidR="001D1BFC" w:rsidP="001D1BFC" w:rsidRDefault="001D1BFC" w14:paraId="2122F1B0" w14:textId="77777777">
      <w:pPr>
        <w:spacing w:line="276" w:lineRule="auto"/>
        <w:jc w:val="both"/>
        <w:outlineLvl w:val="1"/>
        <w:rPr>
          <w:rFonts w:ascii="Arial" w:hAnsi="Arial" w:eastAsia="Verdana" w:cs="Arial"/>
          <w:b/>
          <w:kern w:val="0"/>
          <w:sz w:val="24"/>
          <w14:ligatures w14:val="none"/>
        </w:rPr>
      </w:pPr>
      <w:r w:rsidRPr="001D1BFC">
        <w:rPr>
          <w:rFonts w:ascii="Arial" w:hAnsi="Arial" w:eastAsia="Verdana" w:cs="Arial"/>
          <w:b/>
          <w:kern w:val="0"/>
          <w:sz w:val="24"/>
          <w14:ligatures w14:val="none"/>
        </w:rPr>
        <w:t>The WHO International Clinical Trials Registry Platform (ICTRP)</w:t>
      </w:r>
    </w:p>
    <w:p w:rsidRPr="001D1BFC" w:rsidR="001D1BFC" w:rsidP="001D1BFC" w:rsidRDefault="001D1BFC" w14:paraId="549EAA3A" w14:textId="77777777">
      <w:pPr>
        <w:rPr>
          <w:rFonts w:ascii="Arial" w:hAnsi="Arial" w:eastAsia="Verdana" w:cs="Times New Roman"/>
          <w:kern w:val="0"/>
          <w:sz w:val="24"/>
          <w14:ligatures w14:val="none"/>
        </w:rPr>
      </w:pPr>
      <w:r w:rsidRPr="001D1BFC">
        <w:rPr>
          <w:rFonts w:ascii="Arial" w:hAnsi="Arial" w:eastAsia="Verdana" w:cs="Times New Roman"/>
          <w:kern w:val="0"/>
          <w:sz w:val="24"/>
          <w14:ligatures w14:val="none"/>
        </w:rPr>
        <w:t xml:space="preserve">(multivitamin or "vitamin A" or retinol or retinoid* or retinal or "vitamin D" or calcitriol or 1,25-dihydroxyvitamin or 25-dihydroxyvitamin or "vitamin E" or tocopherol* or tocotrienol* or "vitamin K" or phylloquinone or menaquinone or "Vitamin B1" or "vitamin b 1" or thiamine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14:ligatures w14:val="none"/>
        </w:rPr>
        <w:t>thiamin</w:t>
      </w:r>
      <w:proofErr w:type="spellEnd"/>
      <w:r w:rsidRPr="001D1BFC">
        <w:rPr>
          <w:rFonts w:ascii="Arial" w:hAnsi="Arial" w:eastAsia="Verdana" w:cs="Times New Roman"/>
          <w:kern w:val="0"/>
          <w:sz w:val="24"/>
          <w14:ligatures w14:val="none"/>
        </w:rPr>
        <w:t xml:space="preserve"> or "Vitamin B2" or "vitamin b 2" or riboflavin or "Vitamin B3" or "vitamin b 3" or niacin or "Vitamin B5" or "vitamin b 5" or "pantothenic acid" or "Vitamin B6" or "vitamin b 6" or pyridoxine or pyridoxal or pyridoxamine or "Vitamin B7" or "vitamin b 7" or biotin or "Vitamin B9" or "vitamin b 9" or folate or “folic acid” or "Vitamin B12" or "vitamin b 12" or cobalamin or "Vitamin C" or "ascorbic acid") and (premature or pre-mature or pre-matures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14:ligatures w14:val="none"/>
        </w:rPr>
        <w:t>prematures</w:t>
      </w:r>
      <w:proofErr w:type="spellEnd"/>
      <w:r w:rsidRPr="001D1BFC">
        <w:rPr>
          <w:rFonts w:ascii="Arial" w:hAnsi="Arial" w:eastAsia="Verdana" w:cs="Times New Roman"/>
          <w:kern w:val="0"/>
          <w:sz w:val="24"/>
          <w14:ligatures w14:val="none"/>
        </w:rPr>
        <w:t xml:space="preserve"> or prematurity or pre-maturity or preterm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14:ligatures w14:val="none"/>
        </w:rPr>
        <w:t>preterms</w:t>
      </w:r>
      <w:proofErr w:type="spellEnd"/>
      <w:r w:rsidRPr="001D1BFC">
        <w:rPr>
          <w:rFonts w:ascii="Arial" w:hAnsi="Arial" w:eastAsia="Verdana" w:cs="Times New Roman"/>
          <w:kern w:val="0"/>
          <w:sz w:val="24"/>
          <w14:ligatures w14:val="none"/>
        </w:rPr>
        <w:t xml:space="preserve"> or "pre term" or "pre mature" or "low birthweight" or "low birth weight" or preemie or preemies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14:ligatures w14:val="none"/>
        </w:rPr>
        <w:t>premies</w:t>
      </w:r>
      <w:proofErr w:type="spellEnd"/>
      <w:r w:rsidRPr="001D1BFC">
        <w:rPr>
          <w:rFonts w:ascii="Arial" w:hAnsi="Arial" w:eastAsia="Verdana" w:cs="Times New Roman"/>
          <w:kern w:val="0"/>
          <w:sz w:val="24"/>
          <w14:ligatures w14:val="none"/>
        </w:rPr>
        <w:t xml:space="preserve"> or </w:t>
      </w:r>
      <w:proofErr w:type="spellStart"/>
      <w:r w:rsidRPr="001D1BFC">
        <w:rPr>
          <w:rFonts w:ascii="Arial" w:hAnsi="Arial" w:eastAsia="Verdana" w:cs="Times New Roman"/>
          <w:kern w:val="0"/>
          <w:sz w:val="24"/>
          <w14:ligatures w14:val="none"/>
        </w:rPr>
        <w:t>premie</w:t>
      </w:r>
      <w:proofErr w:type="spellEnd"/>
      <w:r w:rsidRPr="001D1BFC">
        <w:rPr>
          <w:rFonts w:ascii="Arial" w:hAnsi="Arial" w:eastAsia="Verdana" w:cs="Times New Roman"/>
          <w:kern w:val="0"/>
          <w:sz w:val="24"/>
          <w14:ligatures w14:val="none"/>
        </w:rPr>
        <w:t xml:space="preserve"> or VLBW or VLBWI or VLBW-I or VLBWs or LBW or LBWI or LBWs or ELBW or ELBWI or ELBWs or NICU or NICUs)</w:t>
      </w:r>
    </w:p>
    <w:p w:rsidRPr="001D1BFC" w:rsidR="001D1BFC" w:rsidP="001D1BFC" w:rsidRDefault="001D1BFC" w14:paraId="65F5633C" w14:textId="77777777">
      <w:pPr>
        <w:rPr>
          <w:rFonts w:ascii="Arial" w:hAnsi="Arial" w:eastAsia="Verdana" w:cs="Times New Roman"/>
          <w:kern w:val="0"/>
          <w:sz w:val="24"/>
          <w14:ligatures w14:val="none"/>
        </w:rPr>
      </w:pPr>
    </w:p>
    <w:p w:rsidRPr="001D1BFC" w:rsidR="001D1BFC" w:rsidP="001D1BFC" w:rsidRDefault="001D1BFC" w14:paraId="11ECF1C8" w14:textId="77777777">
      <w:pPr>
        <w:spacing w:line="276" w:lineRule="auto"/>
        <w:jc w:val="both"/>
        <w:outlineLvl w:val="1"/>
        <w:rPr>
          <w:rFonts w:ascii="Arial" w:hAnsi="Arial" w:eastAsia="Verdana" w:cs="Arial"/>
          <w:b/>
          <w:kern w:val="0"/>
          <w:sz w:val="24"/>
          <w14:ligatures w14:val="none"/>
        </w:rPr>
      </w:pPr>
      <w:r w:rsidRPr="001D1BFC">
        <w:rPr>
          <w:rFonts w:ascii="Arial" w:hAnsi="Arial" w:eastAsia="Verdana" w:cs="Arial"/>
          <w:b/>
          <w:kern w:val="0"/>
          <w:sz w:val="24"/>
          <w:shd w:val="clear" w:color="auto" w:fill="FFFFFF"/>
          <w14:ligatures w14:val="none"/>
        </w:rPr>
        <w:t xml:space="preserve">The Australian and New Zealand Clinical Trials Registry </w:t>
      </w:r>
    </w:p>
    <w:p w:rsidR="00635289" w:rsidP="001D1BFC" w:rsidRDefault="001D1BFC" w14:paraId="3721BF59" w14:textId="4A04383C">
      <w:r w:rsidRPr="001D1BFC">
        <w:rPr>
          <w:rFonts w:ascii="Arial" w:hAnsi="Arial" w:eastAsia="Verdana" w:cs="Times New Roman"/>
          <w:kern w:val="0"/>
          <w:sz w:val="24"/>
          <w14:ligatures w14:val="none"/>
        </w:rPr>
        <w:t>(preterm or premature or "low birthweight") and (vitamin or vitamins or multivitamin)</w:t>
      </w:r>
    </w:p>
    <w:sectPr w:rsidR="0063528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6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BFC"/>
    <w:rsid w:val="001D1BFC"/>
    <w:rsid w:val="00635289"/>
    <w:rsid w:val="006CA5A4"/>
    <w:rsid w:val="00AD5D81"/>
    <w:rsid w:val="00D8032C"/>
    <w:rsid w:val="09FC7158"/>
    <w:rsid w:val="165AECDE"/>
    <w:rsid w:val="1C71D056"/>
    <w:rsid w:val="1F90AC38"/>
    <w:rsid w:val="2CEF6421"/>
    <w:rsid w:val="34AF818A"/>
    <w:rsid w:val="37FBCB28"/>
    <w:rsid w:val="50F1EDE0"/>
    <w:rsid w:val="5490E45D"/>
    <w:rsid w:val="54C23C1A"/>
    <w:rsid w:val="591C4103"/>
    <w:rsid w:val="595EA934"/>
    <w:rsid w:val="631D4CC8"/>
    <w:rsid w:val="7B158652"/>
    <w:rsid w:val="7B7D65EA"/>
    <w:rsid w:val="7CB1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9D0873"/>
  <w15:chartTrackingRefBased/>
  <w15:docId w15:val="{311DE520-6B46-4F9B-A262-A35A5A8FE82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1BF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BF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B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B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B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B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B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B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B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D1BF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D1BF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D1BF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D1BF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D1BF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D1BF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D1BF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D1BF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D1B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BFC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D1BF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B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D1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BFC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D1B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B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1B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BF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D1B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B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ja Bronnert</dc:creator>
  <keywords/>
  <dc:description/>
  <lastModifiedBy>Anja Bronnert</lastModifiedBy>
  <revision>2</revision>
  <dcterms:created xsi:type="dcterms:W3CDTF">2024-03-12T01:09:00.0000000Z</dcterms:created>
  <dcterms:modified xsi:type="dcterms:W3CDTF">2024-05-28T10:15:58.959438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7225f5-3b43-4c39-b161-d4fd6fd1815d</vt:lpwstr>
  </property>
</Properties>
</file>